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EB1A" w14:textId="38B89630" w:rsidR="00F54958" w:rsidRPr="003E04DE" w:rsidRDefault="006D59D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B0F1F" w:rsidRPr="003E04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E0123">
        <w:rPr>
          <w:rFonts w:ascii="Times New Roman" w:hAnsi="Times New Roman" w:cs="Times New Roman"/>
          <w:b/>
          <w:bCs/>
          <w:sz w:val="24"/>
          <w:szCs w:val="24"/>
        </w:rPr>
        <w:t>3A</w:t>
      </w:r>
      <w:r w:rsidR="002B0F1F" w:rsidRPr="003E04DE">
        <w:rPr>
          <w:rFonts w:ascii="Times New Roman" w:hAnsi="Times New Roman" w:cs="Times New Roman"/>
          <w:b/>
          <w:bCs/>
          <w:sz w:val="24"/>
          <w:szCs w:val="24"/>
        </w:rPr>
        <w:t xml:space="preserve">. Intron/exon </w:t>
      </w:r>
      <w:r w:rsidR="007870D9" w:rsidRPr="003E04DE">
        <w:rPr>
          <w:rFonts w:ascii="Times New Roman" w:hAnsi="Times New Roman" w:cs="Times New Roman"/>
          <w:b/>
          <w:bCs/>
          <w:sz w:val="24"/>
          <w:szCs w:val="24"/>
        </w:rPr>
        <w:t>lengths</w:t>
      </w:r>
      <w:r w:rsidR="002B0F1F" w:rsidRPr="003E04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6AE4" w:rsidRPr="003E04DE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2B0F1F" w:rsidRPr="003E04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RLK1L</w:t>
      </w:r>
      <w:r w:rsidR="002B0F1F" w:rsidRPr="003E04DE">
        <w:rPr>
          <w:rFonts w:ascii="Times New Roman" w:hAnsi="Times New Roman" w:cs="Times New Roman"/>
          <w:b/>
          <w:bCs/>
          <w:sz w:val="24"/>
          <w:szCs w:val="24"/>
        </w:rPr>
        <w:t xml:space="preserve"> genes in </w:t>
      </w:r>
      <w:r w:rsidR="002B0F1F" w:rsidRPr="003E04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. aestiv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002"/>
        <w:gridCol w:w="992"/>
        <w:gridCol w:w="992"/>
      </w:tblGrid>
      <w:tr w:rsidR="00261F60" w:rsidRPr="00483A63" w14:paraId="6064BCF9" w14:textId="77777777" w:rsidTr="00261F60">
        <w:tc>
          <w:tcPr>
            <w:tcW w:w="2254" w:type="dxa"/>
            <w:vMerge w:val="restart"/>
          </w:tcPr>
          <w:p w14:paraId="2AEC9D69" w14:textId="10D59F5F" w:rsidR="00261F60" w:rsidRPr="0095366B" w:rsidRDefault="00261F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986" w:type="dxa"/>
            <w:gridSpan w:val="3"/>
          </w:tcPr>
          <w:p w14:paraId="5EA44E82" w14:textId="0FB2C45B" w:rsidR="00261F60" w:rsidRPr="0095366B" w:rsidRDefault="00261F60" w:rsidP="00261F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in base pairs</w:t>
            </w:r>
          </w:p>
        </w:tc>
      </w:tr>
      <w:tr w:rsidR="00261F60" w:rsidRPr="00483A63" w14:paraId="36354662" w14:textId="77777777" w:rsidTr="00261F60">
        <w:tc>
          <w:tcPr>
            <w:tcW w:w="2254" w:type="dxa"/>
            <w:vMerge/>
          </w:tcPr>
          <w:p w14:paraId="13B27DF1" w14:textId="77777777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41964617" w14:textId="03D79505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Exon1</w:t>
            </w:r>
          </w:p>
        </w:tc>
        <w:tc>
          <w:tcPr>
            <w:tcW w:w="992" w:type="dxa"/>
          </w:tcPr>
          <w:p w14:paraId="3D0BBB65" w14:textId="007C97AB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Intron1</w:t>
            </w:r>
          </w:p>
        </w:tc>
        <w:tc>
          <w:tcPr>
            <w:tcW w:w="992" w:type="dxa"/>
          </w:tcPr>
          <w:p w14:paraId="0620DFC5" w14:textId="45A15E93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Exon2</w:t>
            </w:r>
          </w:p>
        </w:tc>
      </w:tr>
      <w:tr w:rsidR="00261F60" w:rsidRPr="00483A63" w14:paraId="4656B047" w14:textId="77777777" w:rsidTr="00261F60">
        <w:tc>
          <w:tcPr>
            <w:tcW w:w="2254" w:type="dxa"/>
          </w:tcPr>
          <w:p w14:paraId="34D9F1D2" w14:textId="538F95E3" w:rsidR="00261F60" w:rsidRPr="00483A63" w:rsidRDefault="00261F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C5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483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rRLK1L11</w:t>
            </w:r>
            <w:r w:rsidRPr="00044562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002" w:type="dxa"/>
          </w:tcPr>
          <w:p w14:paraId="281EE56D" w14:textId="0D550163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92" w:type="dxa"/>
          </w:tcPr>
          <w:p w14:paraId="44543BCC" w14:textId="15A33161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92" w:type="dxa"/>
          </w:tcPr>
          <w:p w14:paraId="6E86D999" w14:textId="2D02BDFE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</w:tr>
      <w:tr w:rsidR="00261F60" w:rsidRPr="00483A63" w14:paraId="45B03711" w14:textId="77777777" w:rsidTr="00261F60">
        <w:tc>
          <w:tcPr>
            <w:tcW w:w="2254" w:type="dxa"/>
          </w:tcPr>
          <w:p w14:paraId="06B56AA4" w14:textId="67BB2FB7" w:rsidR="00261F60" w:rsidRPr="00483A63" w:rsidRDefault="00261F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C5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483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rRLK1L14</w:t>
            </w:r>
            <w:r w:rsidRPr="0004456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002" w:type="dxa"/>
          </w:tcPr>
          <w:p w14:paraId="78C8B6B1" w14:textId="02D29005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4715AF71" w14:textId="5A929E7F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992" w:type="dxa"/>
          </w:tcPr>
          <w:p w14:paraId="25F867BB" w14:textId="08226529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2535</w:t>
            </w:r>
          </w:p>
        </w:tc>
      </w:tr>
      <w:tr w:rsidR="00261F60" w:rsidRPr="00483A63" w14:paraId="0FFFD9EB" w14:textId="77777777" w:rsidTr="00261F60">
        <w:tc>
          <w:tcPr>
            <w:tcW w:w="2254" w:type="dxa"/>
          </w:tcPr>
          <w:p w14:paraId="143D619E" w14:textId="7845EC64" w:rsidR="00261F60" w:rsidRPr="00483A63" w:rsidRDefault="00261F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C5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483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rRLK1L14</w:t>
            </w:r>
            <w:r w:rsidRPr="0004456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002" w:type="dxa"/>
          </w:tcPr>
          <w:p w14:paraId="11D6A718" w14:textId="0A0BE1C9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72D4FC23" w14:textId="7E20A6CA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992" w:type="dxa"/>
          </w:tcPr>
          <w:p w14:paraId="6FD9C24C" w14:textId="4EBCD47A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2526</w:t>
            </w:r>
          </w:p>
        </w:tc>
      </w:tr>
      <w:tr w:rsidR="00261F60" w:rsidRPr="00483A63" w14:paraId="24152D1D" w14:textId="77777777" w:rsidTr="00261F60">
        <w:tc>
          <w:tcPr>
            <w:tcW w:w="2254" w:type="dxa"/>
          </w:tcPr>
          <w:p w14:paraId="795F2EAB" w14:textId="3AF90C0F" w:rsidR="00261F60" w:rsidRPr="00483A63" w:rsidRDefault="00261F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C5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483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rRLK1L14</w:t>
            </w:r>
            <w:r w:rsidRPr="00044562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002" w:type="dxa"/>
          </w:tcPr>
          <w:p w14:paraId="538E5653" w14:textId="67CDD42B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2" w:type="dxa"/>
          </w:tcPr>
          <w:p w14:paraId="16927FE7" w14:textId="5C45A77B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92" w:type="dxa"/>
          </w:tcPr>
          <w:p w14:paraId="0D417AEA" w14:textId="4EE81EEB" w:rsidR="00261F60" w:rsidRPr="00483A63" w:rsidRDefault="00261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A63">
              <w:rPr>
                <w:rFonts w:ascii="Times New Roman" w:hAnsi="Times New Roman" w:cs="Times New Roman"/>
                <w:sz w:val="24"/>
                <w:szCs w:val="24"/>
              </w:rPr>
              <w:t>2535</w:t>
            </w:r>
          </w:p>
        </w:tc>
      </w:tr>
    </w:tbl>
    <w:p w14:paraId="0FF7013F" w14:textId="42C96F6D" w:rsidR="002B0F1F" w:rsidRPr="00483A63" w:rsidRDefault="002B0F1F">
      <w:pPr>
        <w:rPr>
          <w:rFonts w:ascii="Times New Roman" w:hAnsi="Times New Roman" w:cs="Times New Roman"/>
          <w:sz w:val="24"/>
          <w:szCs w:val="24"/>
        </w:rPr>
      </w:pPr>
    </w:p>
    <w:p w14:paraId="30F5AE3A" w14:textId="6CE1B70C" w:rsidR="00A976E0" w:rsidRDefault="00A976E0">
      <w:pPr>
        <w:rPr>
          <w:rFonts w:ascii="Times New Roman" w:hAnsi="Times New Roman" w:cs="Times New Roman"/>
          <w:sz w:val="24"/>
          <w:szCs w:val="24"/>
        </w:rPr>
      </w:pPr>
      <w:r w:rsidRPr="00483A63">
        <w:rPr>
          <w:rFonts w:ascii="Times New Roman" w:hAnsi="Times New Roman" w:cs="Times New Roman"/>
          <w:sz w:val="24"/>
          <w:szCs w:val="24"/>
        </w:rPr>
        <w:t xml:space="preserve">Note: </w:t>
      </w:r>
      <w:r w:rsidR="000057FA" w:rsidRPr="000057FA">
        <w:rPr>
          <w:rFonts w:ascii="Times New Roman" w:hAnsi="Times New Roman" w:cs="Times New Roman"/>
          <w:sz w:val="24"/>
          <w:szCs w:val="24"/>
        </w:rPr>
        <w:t xml:space="preserve">Note: Intron/Exon lengths for CrRLK1Ls were determined by comparison of NR database retrieved cDNA sequences for CrRLK1L genes and genomic DNA sequences from </w:t>
      </w:r>
      <w:proofErr w:type="spellStart"/>
      <w:r w:rsidR="000057FA" w:rsidRPr="000057FA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="000057FA" w:rsidRPr="000057FA">
        <w:rPr>
          <w:rFonts w:ascii="Times New Roman" w:hAnsi="Times New Roman" w:cs="Times New Roman"/>
          <w:sz w:val="24"/>
          <w:szCs w:val="24"/>
        </w:rPr>
        <w:t xml:space="preserve"> Plants database.</w:t>
      </w:r>
    </w:p>
    <w:p w14:paraId="22D8AF8C" w14:textId="77777777" w:rsidR="008E0123" w:rsidRDefault="008E0123">
      <w:pPr>
        <w:rPr>
          <w:rFonts w:ascii="Times New Roman" w:hAnsi="Times New Roman" w:cs="Times New Roman"/>
          <w:sz w:val="24"/>
          <w:szCs w:val="24"/>
        </w:rPr>
      </w:pPr>
    </w:p>
    <w:p w14:paraId="22C62A74" w14:textId="0E5743ED" w:rsidR="008E0123" w:rsidRPr="00414E63" w:rsidRDefault="008E0123" w:rsidP="008E01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14E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B</w:t>
      </w:r>
      <w:r w:rsidRPr="00414E63">
        <w:rPr>
          <w:rFonts w:ascii="Times New Roman" w:hAnsi="Times New Roman" w:cs="Times New Roman"/>
          <w:b/>
          <w:bCs/>
          <w:sz w:val="24"/>
          <w:szCs w:val="24"/>
        </w:rPr>
        <w:t>. Details of the conserved motifs predicted by MEME suite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562"/>
        <w:gridCol w:w="6804"/>
        <w:gridCol w:w="2010"/>
        <w:gridCol w:w="5078"/>
      </w:tblGrid>
      <w:tr w:rsidR="008E0123" w:rsidRPr="00414E63" w14:paraId="467FE353" w14:textId="77777777" w:rsidTr="009A315F">
        <w:tc>
          <w:tcPr>
            <w:tcW w:w="562" w:type="dxa"/>
          </w:tcPr>
          <w:p w14:paraId="2757658E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Sr No.</w:t>
            </w:r>
          </w:p>
        </w:tc>
        <w:tc>
          <w:tcPr>
            <w:tcW w:w="6804" w:type="dxa"/>
          </w:tcPr>
          <w:p w14:paraId="5EDFC204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 xml:space="preserve">Motif sequence </w:t>
            </w:r>
          </w:p>
        </w:tc>
        <w:tc>
          <w:tcPr>
            <w:tcW w:w="2010" w:type="dxa"/>
          </w:tcPr>
          <w:p w14:paraId="4922ED97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  <w:proofErr w:type="spellEnd"/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/NCBI-CDD ID</w:t>
            </w:r>
          </w:p>
        </w:tc>
        <w:tc>
          <w:tcPr>
            <w:tcW w:w="5078" w:type="dxa"/>
          </w:tcPr>
          <w:p w14:paraId="5C01A76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 xml:space="preserve">Description of the motif </w:t>
            </w:r>
          </w:p>
        </w:tc>
      </w:tr>
      <w:tr w:rsidR="008E0123" w:rsidRPr="00414E63" w14:paraId="75C67D3F" w14:textId="77777777" w:rsidTr="009A315F">
        <w:tc>
          <w:tcPr>
            <w:tcW w:w="562" w:type="dxa"/>
          </w:tcPr>
          <w:p w14:paraId="3340B6E1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54B49367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QGLHEFQTEIEMLSKLRHRHLVSLIGYCDEQNEMILVYEYMAHGTLRSHL</w:t>
            </w:r>
          </w:p>
        </w:tc>
        <w:tc>
          <w:tcPr>
            <w:tcW w:w="2010" w:type="dxa"/>
          </w:tcPr>
          <w:p w14:paraId="2E87C311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F07714</w:t>
            </w:r>
          </w:p>
        </w:tc>
        <w:tc>
          <w:tcPr>
            <w:tcW w:w="5078" w:type="dxa"/>
          </w:tcPr>
          <w:p w14:paraId="29532530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rotein tyrosine and serine/threonine kinase</w:t>
            </w:r>
          </w:p>
        </w:tc>
      </w:tr>
      <w:tr w:rsidR="008E0123" w:rsidRPr="00414E63" w14:paraId="5920DCB8" w14:textId="77777777" w:rsidTr="009A315F">
        <w:tc>
          <w:tcPr>
            <w:tcW w:w="562" w:type="dxa"/>
          </w:tcPr>
          <w:p w14:paraId="5ABFDFC8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0DF8EC47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ZTHVSTAVKGSFGYLDPEYFRRQQLTEKSDVYSFGVVLFEVLCARPVIBP</w:t>
            </w:r>
          </w:p>
        </w:tc>
        <w:tc>
          <w:tcPr>
            <w:tcW w:w="2010" w:type="dxa"/>
          </w:tcPr>
          <w:p w14:paraId="218D137F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F07714</w:t>
            </w:r>
          </w:p>
        </w:tc>
        <w:tc>
          <w:tcPr>
            <w:tcW w:w="5078" w:type="dxa"/>
          </w:tcPr>
          <w:p w14:paraId="3C31AF5A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rotein tyrosine and serine/threonine kinase</w:t>
            </w:r>
          </w:p>
        </w:tc>
      </w:tr>
      <w:tr w:rsidR="008E0123" w:rsidRPr="00414E63" w14:paraId="342413D6" w14:textId="77777777" w:rsidTr="009A315F">
        <w:tc>
          <w:tcPr>
            <w:tcW w:w="562" w:type="dxa"/>
          </w:tcPr>
          <w:p w14:paraId="5CC0748E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5E445323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WKQRLEICIGAARGLHYLHTGAAKGIIHRDVKTTNILLDENLVAKVADFG</w:t>
            </w:r>
          </w:p>
        </w:tc>
        <w:tc>
          <w:tcPr>
            <w:tcW w:w="2010" w:type="dxa"/>
          </w:tcPr>
          <w:p w14:paraId="7E364099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S00108</w:t>
            </w:r>
          </w:p>
        </w:tc>
        <w:tc>
          <w:tcPr>
            <w:tcW w:w="5078" w:type="dxa"/>
          </w:tcPr>
          <w:p w14:paraId="02593A74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Serine/Threonine protein kinases active-site signature</w:t>
            </w:r>
          </w:p>
        </w:tc>
      </w:tr>
      <w:tr w:rsidR="008E0123" w:rsidRPr="00414E63" w14:paraId="065FD93B" w14:textId="77777777" w:rsidTr="009A315F">
        <w:tc>
          <w:tcPr>
            <w:tcW w:w="562" w:type="dxa"/>
          </w:tcPr>
          <w:p w14:paraId="6719CC3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63BC31CB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IVDPRJAGKIRPESLRKFAETAEKCLADYGVDRPSMGDVLWNLEFALQLQ</w:t>
            </w:r>
          </w:p>
        </w:tc>
        <w:tc>
          <w:tcPr>
            <w:tcW w:w="2010" w:type="dxa"/>
          </w:tcPr>
          <w:p w14:paraId="45CF3474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271060</w:t>
            </w:r>
          </w:p>
        </w:tc>
        <w:tc>
          <w:tcPr>
            <w:tcW w:w="5078" w:type="dxa"/>
          </w:tcPr>
          <w:p w14:paraId="391C1BB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Catalytic domain of the Serine/Threonine kinase</w:t>
            </w:r>
          </w:p>
        </w:tc>
      </w:tr>
      <w:tr w:rsidR="008E0123" w:rsidRPr="00414E63" w14:paraId="53564EF4" w14:textId="77777777" w:rsidTr="009A315F">
        <w:tc>
          <w:tcPr>
            <w:tcW w:w="562" w:type="dxa"/>
          </w:tcPr>
          <w:p w14:paraId="261D642F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509917F2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RHFSFAEJQAATKNFDESLVIGVGGFGKVYKGEJDDGTKVA</w:t>
            </w:r>
          </w:p>
        </w:tc>
        <w:tc>
          <w:tcPr>
            <w:tcW w:w="2010" w:type="dxa"/>
          </w:tcPr>
          <w:p w14:paraId="1C38739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cd14061</w:t>
            </w:r>
          </w:p>
        </w:tc>
        <w:tc>
          <w:tcPr>
            <w:tcW w:w="5078" w:type="dxa"/>
          </w:tcPr>
          <w:p w14:paraId="3CB6FEB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Catalytic domain of the Serine/Threonine Kinases</w:t>
            </w:r>
          </w:p>
        </w:tc>
      </w:tr>
      <w:tr w:rsidR="008E0123" w:rsidRPr="00414E63" w14:paraId="261C088C" w14:textId="77777777" w:rsidTr="009A315F">
        <w:tc>
          <w:tcPr>
            <w:tcW w:w="562" w:type="dxa"/>
          </w:tcPr>
          <w:p w14:paraId="311FC161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2A4A7ECE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LNFNLTWQFDVDAGFSYLVRLHFCDIVSKA</w:t>
            </w:r>
          </w:p>
        </w:tc>
        <w:tc>
          <w:tcPr>
            <w:tcW w:w="2010" w:type="dxa"/>
          </w:tcPr>
          <w:p w14:paraId="06EF7324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fam12819</w:t>
            </w:r>
          </w:p>
        </w:tc>
        <w:tc>
          <w:tcPr>
            <w:tcW w:w="5078" w:type="dxa"/>
          </w:tcPr>
          <w:p w14:paraId="2B20D870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Malectin</w:t>
            </w:r>
            <w:proofErr w:type="spellEnd"/>
            <w:r w:rsidRPr="00414E63">
              <w:rPr>
                <w:rFonts w:ascii="Times New Roman" w:hAnsi="Times New Roman" w:cs="Times New Roman"/>
                <w:sz w:val="20"/>
                <w:szCs w:val="20"/>
              </w:rPr>
              <w:t xml:space="preserve"> like carbohydrate-binding protein of the ER</w:t>
            </w:r>
          </w:p>
        </w:tc>
      </w:tr>
      <w:tr w:rsidR="008E0123" w:rsidRPr="00414E63" w14:paraId="37BEEE71" w14:textId="77777777" w:rsidTr="009A315F">
        <w:tc>
          <w:tcPr>
            <w:tcW w:w="562" w:type="dxa"/>
          </w:tcPr>
          <w:p w14:paraId="1C809DC1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0D30C61D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LPREQVNLAEWALRWQRKGEL</w:t>
            </w:r>
          </w:p>
        </w:tc>
        <w:tc>
          <w:tcPr>
            <w:tcW w:w="2010" w:type="dxa"/>
          </w:tcPr>
          <w:p w14:paraId="232D0793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078" w:type="dxa"/>
          </w:tcPr>
          <w:p w14:paraId="11885F5B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E0123" w:rsidRPr="00414E63" w14:paraId="2C5CDFBC" w14:textId="77777777" w:rsidTr="009A315F">
        <w:tc>
          <w:tcPr>
            <w:tcW w:w="562" w:type="dxa"/>
          </w:tcPr>
          <w:p w14:paraId="32CE2A5C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2A3BE5F0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YPGLSAAALZTMYRLNVGGPAISPSNDT</w:t>
            </w:r>
          </w:p>
        </w:tc>
        <w:tc>
          <w:tcPr>
            <w:tcW w:w="2010" w:type="dxa"/>
          </w:tcPr>
          <w:p w14:paraId="56F0EBD9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078" w:type="dxa"/>
          </w:tcPr>
          <w:p w14:paraId="7394BE7E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E0123" w:rsidRPr="00414E63" w14:paraId="3DC8DF68" w14:textId="77777777" w:rsidTr="009A315F">
        <w:tc>
          <w:tcPr>
            <w:tcW w:w="562" w:type="dxa"/>
          </w:tcPr>
          <w:p w14:paraId="020001CC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5551A20F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GSYAFVNAIEVVSAPDELIAD</w:t>
            </w:r>
          </w:p>
        </w:tc>
        <w:tc>
          <w:tcPr>
            <w:tcW w:w="2010" w:type="dxa"/>
          </w:tcPr>
          <w:p w14:paraId="37C30713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078" w:type="dxa"/>
          </w:tcPr>
          <w:p w14:paraId="4FF3246A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8E0123" w:rsidRPr="00414E63" w14:paraId="170EBB99" w14:textId="77777777" w:rsidTr="009A315F">
        <w:tc>
          <w:tcPr>
            <w:tcW w:w="562" w:type="dxa"/>
          </w:tcPr>
          <w:p w14:paraId="5E2F7E02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5F01FBC6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PGRHFLRLHFFPFAYSSYDLA</w:t>
            </w:r>
          </w:p>
        </w:tc>
        <w:tc>
          <w:tcPr>
            <w:tcW w:w="2010" w:type="dxa"/>
          </w:tcPr>
          <w:p w14:paraId="6A24CE18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5078" w:type="dxa"/>
          </w:tcPr>
          <w:p w14:paraId="21034F87" w14:textId="77777777" w:rsidR="008E0123" w:rsidRPr="00414E63" w:rsidRDefault="008E0123" w:rsidP="009A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E6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2B3F8FFC" w14:textId="77777777" w:rsidR="008E0123" w:rsidRPr="00414E63" w:rsidRDefault="008E0123" w:rsidP="008E0123">
      <w:pPr>
        <w:rPr>
          <w:rFonts w:ascii="Times New Roman" w:hAnsi="Times New Roman" w:cs="Times New Roman"/>
          <w:sz w:val="20"/>
          <w:szCs w:val="20"/>
        </w:rPr>
      </w:pPr>
    </w:p>
    <w:p w14:paraId="5F5B50EF" w14:textId="1A367AFF" w:rsidR="008E0123" w:rsidRPr="008E0123" w:rsidRDefault="008E0123" w:rsidP="008E01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4E63">
        <w:rPr>
          <w:rFonts w:ascii="Times New Roman" w:hAnsi="Times New Roman" w:cs="Times New Roman"/>
          <w:sz w:val="24"/>
          <w:szCs w:val="24"/>
        </w:rPr>
        <w:t xml:space="preserve">Note: Motifs predicted by MEME </w:t>
      </w:r>
      <w:r w:rsidR="00EC077A" w:rsidRPr="00414E63">
        <w:rPr>
          <w:rFonts w:ascii="Times New Roman" w:hAnsi="Times New Roman" w:cs="Times New Roman"/>
          <w:sz w:val="24"/>
          <w:szCs w:val="24"/>
        </w:rPr>
        <w:t>suite were</w:t>
      </w:r>
      <w:r w:rsidRPr="00414E63">
        <w:rPr>
          <w:rFonts w:ascii="Times New Roman" w:hAnsi="Times New Roman" w:cs="Times New Roman"/>
          <w:sz w:val="24"/>
          <w:szCs w:val="24"/>
        </w:rPr>
        <w:t xml:space="preserve"> searched for their details at Genome Net </w:t>
      </w:r>
      <w:r w:rsidRPr="003F0F1E">
        <w:rPr>
          <w:rFonts w:ascii="Times New Roman" w:hAnsi="Times New Roman" w:cs="Times New Roman"/>
          <w:sz w:val="24"/>
          <w:szCs w:val="24"/>
        </w:rPr>
        <w:t>database (</w:t>
      </w:r>
      <w:r w:rsidRPr="003F0F1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https://www.genome.jp/tools/motif/</w:t>
      </w:r>
      <w:r w:rsidRPr="003F0F1E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414E63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414E63">
        <w:rPr>
          <w:rFonts w:ascii="Times New Roman" w:hAnsi="Times New Roman" w:cs="Times New Roman"/>
          <w:sz w:val="24"/>
          <w:szCs w:val="24"/>
        </w:rPr>
        <w:t xml:space="preserve"> or NCBI Conserved Domain Database (CDD) ID for the IDs are given. ND denotes the motifs that did not find hits in any of the protein databases.</w:t>
      </w:r>
    </w:p>
    <w:sectPr w:rsidR="008E0123" w:rsidRPr="008E0123" w:rsidSect="005E36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TM1szC0NDYwNjVR0lEKTi0uzszPAykwrQUAwFAmKSwAAAA="/>
  </w:docVars>
  <w:rsids>
    <w:rsidRoot w:val="0014138A"/>
    <w:rsid w:val="000057FA"/>
    <w:rsid w:val="00044562"/>
    <w:rsid w:val="00074C59"/>
    <w:rsid w:val="0010085B"/>
    <w:rsid w:val="00102221"/>
    <w:rsid w:val="00116AE4"/>
    <w:rsid w:val="0014138A"/>
    <w:rsid w:val="00261F60"/>
    <w:rsid w:val="00273D86"/>
    <w:rsid w:val="002B0F1F"/>
    <w:rsid w:val="00356DEC"/>
    <w:rsid w:val="003C084D"/>
    <w:rsid w:val="003E04DE"/>
    <w:rsid w:val="00483A63"/>
    <w:rsid w:val="004B769E"/>
    <w:rsid w:val="00544AFB"/>
    <w:rsid w:val="005B3B1A"/>
    <w:rsid w:val="005E36A1"/>
    <w:rsid w:val="006D59D1"/>
    <w:rsid w:val="007870D9"/>
    <w:rsid w:val="008E0123"/>
    <w:rsid w:val="00906936"/>
    <w:rsid w:val="0095366B"/>
    <w:rsid w:val="00A976E0"/>
    <w:rsid w:val="00CE7CFB"/>
    <w:rsid w:val="00D00712"/>
    <w:rsid w:val="00DB1140"/>
    <w:rsid w:val="00EC077A"/>
    <w:rsid w:val="00ED52E9"/>
    <w:rsid w:val="00F5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6A54B"/>
  <w15:chartTrackingRefBased/>
  <w15:docId w15:val="{FD547C19-09A6-4A5C-A620-AF676F28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01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ilesh gawande</cp:lastModifiedBy>
  <cp:revision>43</cp:revision>
  <dcterms:created xsi:type="dcterms:W3CDTF">2023-05-27T13:29:00Z</dcterms:created>
  <dcterms:modified xsi:type="dcterms:W3CDTF">2024-02-23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65cd2c752e4f5b8a243a5d28ca0081fe4a1092e78463532ea45434161734c</vt:lpwstr>
  </property>
</Properties>
</file>